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D8C6D1" w14:textId="066ADBB2" w:rsidR="00D51CBA" w:rsidRPr="00D51CBA" w:rsidRDefault="002C424D">
      <w:pPr>
        <w:rPr>
          <w:b/>
          <w:bCs/>
        </w:rPr>
      </w:pPr>
      <w:r>
        <w:rPr>
          <w:b/>
          <w:bCs/>
        </w:rPr>
        <w:t>Supplementary f</w:t>
      </w:r>
      <w:r w:rsidR="00D51CBA" w:rsidRPr="00D51CBA">
        <w:rPr>
          <w:b/>
          <w:bCs/>
        </w:rPr>
        <w:t>igure legends</w:t>
      </w:r>
    </w:p>
    <w:p w14:paraId="5A936ED0" w14:textId="1AC6B9F6" w:rsidR="00672E4B" w:rsidRDefault="00F92B4A">
      <w:r>
        <w:t>Supplementary Figure 1.</w:t>
      </w:r>
      <w:r w:rsidRPr="00F92B4A">
        <w:rPr>
          <w:bCs/>
          <w:szCs w:val="24"/>
        </w:rPr>
        <w:t xml:space="preserve"> </w:t>
      </w:r>
      <w:r w:rsidRPr="00651065">
        <w:rPr>
          <w:bCs/>
          <w:szCs w:val="24"/>
        </w:rPr>
        <w:t>Top-part preference</w:t>
      </w:r>
      <w:r>
        <w:rPr>
          <w:bCs/>
          <w:szCs w:val="24"/>
        </w:rPr>
        <w:t xml:space="preserve"> comparison of two halves</w:t>
      </w:r>
      <w:r w:rsidRPr="00651065">
        <w:rPr>
          <w:bCs/>
          <w:szCs w:val="24"/>
        </w:rPr>
        <w:t xml:space="preserve"> in the novel tank</w:t>
      </w:r>
      <w:r>
        <w:rPr>
          <w:bCs/>
          <w:szCs w:val="24"/>
        </w:rPr>
        <w:t xml:space="preserve"> day 2. (%) (A) Tricaine (n=10) (B) Eugenol (n=10) (C) Etomidate (n=10) (D) Sham (n=6) (E) Tricaine (INJ) (n=3) (F) Eugenol (INJ) (n=10) (G) Etomidate (INJ) (n=10).</w:t>
      </w:r>
    </w:p>
    <w:p w14:paraId="63069E7E" w14:textId="52F88EEC" w:rsidR="00F92B4A" w:rsidRDefault="00F92B4A" w:rsidP="00F92B4A">
      <w:r>
        <w:t xml:space="preserve">Supplementary Figure 2. </w:t>
      </w:r>
      <w:r w:rsidRPr="00651065">
        <w:rPr>
          <w:bCs/>
          <w:szCs w:val="24"/>
        </w:rPr>
        <w:t>Top-part preference</w:t>
      </w:r>
      <w:r>
        <w:rPr>
          <w:bCs/>
          <w:szCs w:val="24"/>
        </w:rPr>
        <w:t xml:space="preserve"> comparison of two halves</w:t>
      </w:r>
      <w:r w:rsidRPr="00651065">
        <w:rPr>
          <w:bCs/>
          <w:szCs w:val="24"/>
        </w:rPr>
        <w:t xml:space="preserve"> in the novel tank</w:t>
      </w:r>
      <w:r>
        <w:rPr>
          <w:bCs/>
          <w:szCs w:val="24"/>
        </w:rPr>
        <w:t xml:space="preserve"> day </w:t>
      </w:r>
      <w:r w:rsidR="00D04576">
        <w:rPr>
          <w:bCs/>
          <w:szCs w:val="24"/>
        </w:rPr>
        <w:t>5. /6.</w:t>
      </w:r>
      <w:r>
        <w:rPr>
          <w:bCs/>
          <w:szCs w:val="24"/>
        </w:rPr>
        <w:t xml:space="preserve"> (%) (A) Tricaine (n=10) (B) Eugenol (n=</w:t>
      </w:r>
      <w:r w:rsidR="00D04576">
        <w:rPr>
          <w:bCs/>
          <w:szCs w:val="24"/>
        </w:rPr>
        <w:t>9</w:t>
      </w:r>
      <w:r>
        <w:rPr>
          <w:bCs/>
          <w:szCs w:val="24"/>
        </w:rPr>
        <w:t>) (C) Etomidate (n=</w:t>
      </w:r>
      <w:r w:rsidR="00D04576">
        <w:rPr>
          <w:bCs/>
          <w:szCs w:val="24"/>
        </w:rPr>
        <w:t>8</w:t>
      </w:r>
      <w:r>
        <w:rPr>
          <w:bCs/>
          <w:szCs w:val="24"/>
        </w:rPr>
        <w:t>) (D) Sham (n=6) (E) Tricaine (INJ) (n=</w:t>
      </w:r>
      <w:r w:rsidR="00A354AE">
        <w:rPr>
          <w:bCs/>
          <w:szCs w:val="24"/>
        </w:rPr>
        <w:t>3</w:t>
      </w:r>
      <w:r>
        <w:rPr>
          <w:bCs/>
          <w:szCs w:val="24"/>
        </w:rPr>
        <w:t>) (F) Eugenol (INJ) (n=10) (G) Etomidate (INJ) (n=10).</w:t>
      </w:r>
    </w:p>
    <w:p w14:paraId="75CD7F76" w14:textId="4A01A2B6" w:rsidR="007C3C38" w:rsidRDefault="00F92B4A" w:rsidP="007C3C38">
      <w:r>
        <w:t>Supplementary Figure 3</w:t>
      </w:r>
      <w:r w:rsidR="007C3C38">
        <w:t xml:space="preserve">. </w:t>
      </w:r>
      <w:r w:rsidR="007C3C38" w:rsidRPr="00651065">
        <w:rPr>
          <w:bCs/>
          <w:szCs w:val="24"/>
        </w:rPr>
        <w:t>Top-part preference</w:t>
      </w:r>
      <w:r w:rsidR="007C3C38">
        <w:rPr>
          <w:bCs/>
          <w:szCs w:val="24"/>
        </w:rPr>
        <w:t xml:space="preserve"> comparison of two halves</w:t>
      </w:r>
      <w:r w:rsidR="007C3C38" w:rsidRPr="00651065">
        <w:rPr>
          <w:bCs/>
          <w:szCs w:val="24"/>
        </w:rPr>
        <w:t xml:space="preserve"> in the novel tank</w:t>
      </w:r>
      <w:r w:rsidR="007C3C38">
        <w:rPr>
          <w:bCs/>
          <w:szCs w:val="24"/>
        </w:rPr>
        <w:t xml:space="preserve"> day 10. (%) (A) Tricaine (n=10) (B) Eugenol (n=</w:t>
      </w:r>
      <w:r w:rsidR="00321762">
        <w:rPr>
          <w:bCs/>
          <w:szCs w:val="24"/>
        </w:rPr>
        <w:t>10</w:t>
      </w:r>
      <w:r w:rsidR="007C3C38">
        <w:rPr>
          <w:bCs/>
          <w:szCs w:val="24"/>
        </w:rPr>
        <w:t>) (C) Etomidate (n=</w:t>
      </w:r>
      <w:r w:rsidR="00321762">
        <w:rPr>
          <w:bCs/>
          <w:szCs w:val="24"/>
        </w:rPr>
        <w:t>10</w:t>
      </w:r>
      <w:r w:rsidR="007C3C38">
        <w:rPr>
          <w:bCs/>
          <w:szCs w:val="24"/>
        </w:rPr>
        <w:t>) (D) Sham (n=</w:t>
      </w:r>
      <w:r w:rsidR="00321762">
        <w:rPr>
          <w:bCs/>
          <w:szCs w:val="24"/>
        </w:rPr>
        <w:t>3</w:t>
      </w:r>
      <w:r w:rsidR="007C3C38">
        <w:rPr>
          <w:bCs/>
          <w:szCs w:val="24"/>
        </w:rPr>
        <w:t>) (E) Tricaine (INJ) (n=</w:t>
      </w:r>
      <w:r w:rsidR="00A354AE">
        <w:rPr>
          <w:bCs/>
          <w:szCs w:val="24"/>
        </w:rPr>
        <w:t>3</w:t>
      </w:r>
      <w:r w:rsidR="007C3C38">
        <w:rPr>
          <w:bCs/>
          <w:szCs w:val="24"/>
        </w:rPr>
        <w:t>) (F) Eugenol (INJ) (n=</w:t>
      </w:r>
      <w:r w:rsidR="00321762">
        <w:rPr>
          <w:bCs/>
          <w:szCs w:val="24"/>
        </w:rPr>
        <w:t>7</w:t>
      </w:r>
      <w:r w:rsidR="007C3C38">
        <w:rPr>
          <w:bCs/>
          <w:szCs w:val="24"/>
        </w:rPr>
        <w:t>) (G) Etomidate (INJ) (n=10).</w:t>
      </w:r>
    </w:p>
    <w:p w14:paraId="498208A9" w14:textId="195B5F86" w:rsidR="00321762" w:rsidRDefault="00F92B4A" w:rsidP="00321762">
      <w:r>
        <w:t>Supplementary Figure 4</w:t>
      </w:r>
      <w:r w:rsidR="00321762">
        <w:t xml:space="preserve">. </w:t>
      </w:r>
      <w:r w:rsidR="00321762" w:rsidRPr="00651065">
        <w:rPr>
          <w:bCs/>
          <w:szCs w:val="24"/>
        </w:rPr>
        <w:t>T</w:t>
      </w:r>
      <w:r w:rsidR="00321762">
        <w:rPr>
          <w:bCs/>
          <w:szCs w:val="24"/>
        </w:rPr>
        <w:t>urning comparison of two halves</w:t>
      </w:r>
      <w:r w:rsidR="00321762" w:rsidRPr="00651065">
        <w:rPr>
          <w:bCs/>
          <w:szCs w:val="24"/>
        </w:rPr>
        <w:t xml:space="preserve"> in the novel tank</w:t>
      </w:r>
      <w:r w:rsidR="00321762">
        <w:rPr>
          <w:bCs/>
          <w:szCs w:val="24"/>
        </w:rPr>
        <w:t xml:space="preserve"> day 2. (n) (A) Tricaine (n=10) (B) Eugenol (n=10) (C) Etomidate (n=10) (D) Sham (n=6) (E) Tricaine (INJ) (n=3) (F) Eugenol (INJ) (n=10) (G) Etomidate (INJ) (n=10).</w:t>
      </w:r>
    </w:p>
    <w:p w14:paraId="32733B83" w14:textId="4B8DDDEA" w:rsidR="00321762" w:rsidRDefault="00F92B4A" w:rsidP="00321762">
      <w:r>
        <w:t>Supplementary Figure 5</w:t>
      </w:r>
      <w:r w:rsidR="00321762">
        <w:t xml:space="preserve">. </w:t>
      </w:r>
      <w:r w:rsidR="00321762" w:rsidRPr="00651065">
        <w:rPr>
          <w:bCs/>
          <w:szCs w:val="24"/>
        </w:rPr>
        <w:t>T</w:t>
      </w:r>
      <w:r w:rsidR="00321762">
        <w:rPr>
          <w:bCs/>
          <w:szCs w:val="24"/>
        </w:rPr>
        <w:t>urning comparison of two halves</w:t>
      </w:r>
      <w:r w:rsidR="00321762" w:rsidRPr="00651065">
        <w:rPr>
          <w:bCs/>
          <w:szCs w:val="24"/>
        </w:rPr>
        <w:t xml:space="preserve"> in the novel tank</w:t>
      </w:r>
      <w:r w:rsidR="00321762">
        <w:rPr>
          <w:bCs/>
          <w:szCs w:val="24"/>
        </w:rPr>
        <w:t xml:space="preserve"> day 5. /6. (n) (A) Tricaine (n=10) (B) Eugenol (n=9) (C) Etomidate (n=8) (D) Sham (n=6) (E) Tricaine (INJ) (n=</w:t>
      </w:r>
      <w:r w:rsidR="00672003">
        <w:rPr>
          <w:bCs/>
          <w:szCs w:val="24"/>
        </w:rPr>
        <w:t>3</w:t>
      </w:r>
      <w:r w:rsidR="00321762">
        <w:rPr>
          <w:bCs/>
          <w:szCs w:val="24"/>
        </w:rPr>
        <w:t>) (F) Eugenol (INJ) (n=10) (G) Etomidate (INJ) (n=10).</w:t>
      </w:r>
    </w:p>
    <w:p w14:paraId="623B5AAB" w14:textId="4288AE1E" w:rsidR="00F92B4A" w:rsidRDefault="00F92B4A" w:rsidP="00F92B4A">
      <w:r>
        <w:t>Supplementary Figure 6</w:t>
      </w:r>
      <w:r w:rsidR="00672003">
        <w:t xml:space="preserve">. </w:t>
      </w:r>
      <w:r w:rsidR="00672003" w:rsidRPr="00651065">
        <w:rPr>
          <w:bCs/>
          <w:szCs w:val="24"/>
        </w:rPr>
        <w:t>T</w:t>
      </w:r>
      <w:r w:rsidR="004F43EE">
        <w:rPr>
          <w:bCs/>
          <w:szCs w:val="24"/>
        </w:rPr>
        <w:t>urning</w:t>
      </w:r>
      <w:r w:rsidR="00672003">
        <w:rPr>
          <w:bCs/>
          <w:szCs w:val="24"/>
        </w:rPr>
        <w:t xml:space="preserve"> comparison of two halves</w:t>
      </w:r>
      <w:r w:rsidR="00672003" w:rsidRPr="00651065">
        <w:rPr>
          <w:bCs/>
          <w:szCs w:val="24"/>
        </w:rPr>
        <w:t xml:space="preserve"> in the novel tank</w:t>
      </w:r>
      <w:r w:rsidR="00672003">
        <w:rPr>
          <w:bCs/>
          <w:szCs w:val="24"/>
        </w:rPr>
        <w:t xml:space="preserve"> day 10. (</w:t>
      </w:r>
      <w:r w:rsidR="004F43EE">
        <w:rPr>
          <w:bCs/>
          <w:szCs w:val="24"/>
        </w:rPr>
        <w:t>n</w:t>
      </w:r>
      <w:r w:rsidR="00672003">
        <w:rPr>
          <w:bCs/>
          <w:szCs w:val="24"/>
        </w:rPr>
        <w:t>) (A) Tricaine (n=10) (B) Eugenol (n=10) (C) Etomidate (n=10) (D) Sham (n=3) (E) Tricaine (INJ) (n=</w:t>
      </w:r>
      <w:r w:rsidR="00A354AE">
        <w:rPr>
          <w:bCs/>
          <w:szCs w:val="24"/>
        </w:rPr>
        <w:t>3</w:t>
      </w:r>
      <w:r w:rsidR="00672003">
        <w:rPr>
          <w:bCs/>
          <w:szCs w:val="24"/>
        </w:rPr>
        <w:t>) (F) Eugenol (INJ) (n=7) (G) Etomidate (INJ) (n=10).</w:t>
      </w:r>
    </w:p>
    <w:p w14:paraId="13A0AAE9" w14:textId="77777777" w:rsidR="00F92B4A" w:rsidRDefault="00F92B4A"/>
    <w:p w14:paraId="1F1E7374" w14:textId="77777777" w:rsidR="00F92B4A" w:rsidRDefault="00F92B4A"/>
    <w:sectPr w:rsidR="00F92B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8B5"/>
    <w:rsid w:val="000022B0"/>
    <w:rsid w:val="00007D1D"/>
    <w:rsid w:val="000363FA"/>
    <w:rsid w:val="00040004"/>
    <w:rsid w:val="00040DAE"/>
    <w:rsid w:val="00046159"/>
    <w:rsid w:val="00077D24"/>
    <w:rsid w:val="000814A7"/>
    <w:rsid w:val="00081A5F"/>
    <w:rsid w:val="00083360"/>
    <w:rsid w:val="00090C67"/>
    <w:rsid w:val="0009393A"/>
    <w:rsid w:val="000A0DED"/>
    <w:rsid w:val="000A29BF"/>
    <w:rsid w:val="000A7FC1"/>
    <w:rsid w:val="000B5546"/>
    <w:rsid w:val="000B5D03"/>
    <w:rsid w:val="000C0364"/>
    <w:rsid w:val="000C03EE"/>
    <w:rsid w:val="000D1D15"/>
    <w:rsid w:val="000D4DBE"/>
    <w:rsid w:val="000D64AE"/>
    <w:rsid w:val="000D6BCB"/>
    <w:rsid w:val="000F6BF7"/>
    <w:rsid w:val="00102F70"/>
    <w:rsid w:val="001033B8"/>
    <w:rsid w:val="0010483F"/>
    <w:rsid w:val="001060A3"/>
    <w:rsid w:val="0010630D"/>
    <w:rsid w:val="00112671"/>
    <w:rsid w:val="00121D16"/>
    <w:rsid w:val="00137B9A"/>
    <w:rsid w:val="001511BC"/>
    <w:rsid w:val="00154B0E"/>
    <w:rsid w:val="00162590"/>
    <w:rsid w:val="00176C71"/>
    <w:rsid w:val="001908CC"/>
    <w:rsid w:val="00192998"/>
    <w:rsid w:val="00192BA8"/>
    <w:rsid w:val="00192E76"/>
    <w:rsid w:val="001B0F39"/>
    <w:rsid w:val="001B1D5E"/>
    <w:rsid w:val="001B1F99"/>
    <w:rsid w:val="001B2EB6"/>
    <w:rsid w:val="001B410A"/>
    <w:rsid w:val="001C4F71"/>
    <w:rsid w:val="001E03BA"/>
    <w:rsid w:val="001F0D36"/>
    <w:rsid w:val="00204889"/>
    <w:rsid w:val="0022158C"/>
    <w:rsid w:val="00222EE3"/>
    <w:rsid w:val="00234BBE"/>
    <w:rsid w:val="0024423E"/>
    <w:rsid w:val="00247CB0"/>
    <w:rsid w:val="002506C5"/>
    <w:rsid w:val="0025110F"/>
    <w:rsid w:val="0026045E"/>
    <w:rsid w:val="00263533"/>
    <w:rsid w:val="002729E5"/>
    <w:rsid w:val="00274829"/>
    <w:rsid w:val="00291B65"/>
    <w:rsid w:val="00296E30"/>
    <w:rsid w:val="002A1745"/>
    <w:rsid w:val="002A264A"/>
    <w:rsid w:val="002C424D"/>
    <w:rsid w:val="002C55F0"/>
    <w:rsid w:val="002C6616"/>
    <w:rsid w:val="002E4C59"/>
    <w:rsid w:val="002F18B5"/>
    <w:rsid w:val="002F2036"/>
    <w:rsid w:val="002F6CA7"/>
    <w:rsid w:val="002F7ECF"/>
    <w:rsid w:val="003028A5"/>
    <w:rsid w:val="00302E4A"/>
    <w:rsid w:val="00312F3B"/>
    <w:rsid w:val="00321762"/>
    <w:rsid w:val="0032240D"/>
    <w:rsid w:val="003232BA"/>
    <w:rsid w:val="00335F97"/>
    <w:rsid w:val="0035137A"/>
    <w:rsid w:val="00363864"/>
    <w:rsid w:val="00381995"/>
    <w:rsid w:val="0038364A"/>
    <w:rsid w:val="003865FB"/>
    <w:rsid w:val="0039441C"/>
    <w:rsid w:val="00397171"/>
    <w:rsid w:val="003B37A6"/>
    <w:rsid w:val="003B3948"/>
    <w:rsid w:val="003C3E8B"/>
    <w:rsid w:val="003C5D1D"/>
    <w:rsid w:val="003D0DE2"/>
    <w:rsid w:val="003D6C9D"/>
    <w:rsid w:val="003D7502"/>
    <w:rsid w:val="003E0EF7"/>
    <w:rsid w:val="003F066D"/>
    <w:rsid w:val="003F1000"/>
    <w:rsid w:val="003F27AE"/>
    <w:rsid w:val="00410DD7"/>
    <w:rsid w:val="00411AA7"/>
    <w:rsid w:val="004138FB"/>
    <w:rsid w:val="0041794C"/>
    <w:rsid w:val="00425B88"/>
    <w:rsid w:val="004411ED"/>
    <w:rsid w:val="004521D4"/>
    <w:rsid w:val="0045709B"/>
    <w:rsid w:val="00467D4D"/>
    <w:rsid w:val="004730BA"/>
    <w:rsid w:val="0049172B"/>
    <w:rsid w:val="00491CD1"/>
    <w:rsid w:val="00493733"/>
    <w:rsid w:val="00494154"/>
    <w:rsid w:val="004B0E56"/>
    <w:rsid w:val="004B7A1F"/>
    <w:rsid w:val="004C2814"/>
    <w:rsid w:val="004D028C"/>
    <w:rsid w:val="004D5057"/>
    <w:rsid w:val="004D5C45"/>
    <w:rsid w:val="004F43EE"/>
    <w:rsid w:val="00506F4C"/>
    <w:rsid w:val="00510375"/>
    <w:rsid w:val="005121C8"/>
    <w:rsid w:val="005149C9"/>
    <w:rsid w:val="00536F64"/>
    <w:rsid w:val="0054645D"/>
    <w:rsid w:val="0055493C"/>
    <w:rsid w:val="00560473"/>
    <w:rsid w:val="00562329"/>
    <w:rsid w:val="00563AEE"/>
    <w:rsid w:val="0057500E"/>
    <w:rsid w:val="00585BAC"/>
    <w:rsid w:val="005A0D42"/>
    <w:rsid w:val="005A2564"/>
    <w:rsid w:val="005B28D0"/>
    <w:rsid w:val="005C5576"/>
    <w:rsid w:val="005E1BDF"/>
    <w:rsid w:val="005E7CDE"/>
    <w:rsid w:val="005F1F77"/>
    <w:rsid w:val="005F7A33"/>
    <w:rsid w:val="006019D0"/>
    <w:rsid w:val="00602F44"/>
    <w:rsid w:val="00605AC9"/>
    <w:rsid w:val="00611595"/>
    <w:rsid w:val="00626226"/>
    <w:rsid w:val="006414FC"/>
    <w:rsid w:val="00641AFA"/>
    <w:rsid w:val="0066031A"/>
    <w:rsid w:val="00672003"/>
    <w:rsid w:val="00672E4B"/>
    <w:rsid w:val="00680203"/>
    <w:rsid w:val="00683740"/>
    <w:rsid w:val="0068660A"/>
    <w:rsid w:val="006B294E"/>
    <w:rsid w:val="006B4563"/>
    <w:rsid w:val="006B7F48"/>
    <w:rsid w:val="006C3A0F"/>
    <w:rsid w:val="006E09AF"/>
    <w:rsid w:val="006E7033"/>
    <w:rsid w:val="006F01FB"/>
    <w:rsid w:val="006F1508"/>
    <w:rsid w:val="006F5E21"/>
    <w:rsid w:val="00702484"/>
    <w:rsid w:val="00710296"/>
    <w:rsid w:val="00710445"/>
    <w:rsid w:val="00711603"/>
    <w:rsid w:val="00712718"/>
    <w:rsid w:val="0072635D"/>
    <w:rsid w:val="00731502"/>
    <w:rsid w:val="007428C3"/>
    <w:rsid w:val="007440A3"/>
    <w:rsid w:val="00745D3E"/>
    <w:rsid w:val="007507EE"/>
    <w:rsid w:val="007554AC"/>
    <w:rsid w:val="00756C52"/>
    <w:rsid w:val="0076189E"/>
    <w:rsid w:val="00764999"/>
    <w:rsid w:val="00770DB1"/>
    <w:rsid w:val="007808FA"/>
    <w:rsid w:val="007829A0"/>
    <w:rsid w:val="0078699F"/>
    <w:rsid w:val="007973A6"/>
    <w:rsid w:val="007B30C3"/>
    <w:rsid w:val="007C3C38"/>
    <w:rsid w:val="007D57B8"/>
    <w:rsid w:val="007D65E1"/>
    <w:rsid w:val="007E2726"/>
    <w:rsid w:val="007E5977"/>
    <w:rsid w:val="007F683B"/>
    <w:rsid w:val="00810167"/>
    <w:rsid w:val="008158C7"/>
    <w:rsid w:val="00815C9C"/>
    <w:rsid w:val="00816125"/>
    <w:rsid w:val="00822A2B"/>
    <w:rsid w:val="00824335"/>
    <w:rsid w:val="00831DA2"/>
    <w:rsid w:val="00841BD0"/>
    <w:rsid w:val="00842CC7"/>
    <w:rsid w:val="008461C9"/>
    <w:rsid w:val="00852FC0"/>
    <w:rsid w:val="00855CAD"/>
    <w:rsid w:val="00861105"/>
    <w:rsid w:val="00864E63"/>
    <w:rsid w:val="00881786"/>
    <w:rsid w:val="00887D2D"/>
    <w:rsid w:val="0089519A"/>
    <w:rsid w:val="00895DEC"/>
    <w:rsid w:val="00896994"/>
    <w:rsid w:val="0089747D"/>
    <w:rsid w:val="008A0CF5"/>
    <w:rsid w:val="008A19C5"/>
    <w:rsid w:val="008A21CF"/>
    <w:rsid w:val="008A56F3"/>
    <w:rsid w:val="008A6D21"/>
    <w:rsid w:val="008A7D31"/>
    <w:rsid w:val="008C1522"/>
    <w:rsid w:val="008C6851"/>
    <w:rsid w:val="008E468C"/>
    <w:rsid w:val="00902822"/>
    <w:rsid w:val="00913F56"/>
    <w:rsid w:val="009220F0"/>
    <w:rsid w:val="00925EB3"/>
    <w:rsid w:val="0092737E"/>
    <w:rsid w:val="00932E6C"/>
    <w:rsid w:val="009333A8"/>
    <w:rsid w:val="00935119"/>
    <w:rsid w:val="00944A61"/>
    <w:rsid w:val="009524FE"/>
    <w:rsid w:val="00952FF5"/>
    <w:rsid w:val="00976E70"/>
    <w:rsid w:val="00981F67"/>
    <w:rsid w:val="009844C9"/>
    <w:rsid w:val="00985913"/>
    <w:rsid w:val="00994424"/>
    <w:rsid w:val="009A0F17"/>
    <w:rsid w:val="009A1FF4"/>
    <w:rsid w:val="009A2ED4"/>
    <w:rsid w:val="009A346F"/>
    <w:rsid w:val="009A3FE4"/>
    <w:rsid w:val="009A43E7"/>
    <w:rsid w:val="009A4ECE"/>
    <w:rsid w:val="009B2DA6"/>
    <w:rsid w:val="009C6351"/>
    <w:rsid w:val="009D0E83"/>
    <w:rsid w:val="009D4D80"/>
    <w:rsid w:val="009E01D0"/>
    <w:rsid w:val="009E1CAD"/>
    <w:rsid w:val="009E4CB2"/>
    <w:rsid w:val="00A06ADC"/>
    <w:rsid w:val="00A14F26"/>
    <w:rsid w:val="00A251E9"/>
    <w:rsid w:val="00A354AE"/>
    <w:rsid w:val="00A435F2"/>
    <w:rsid w:val="00A44888"/>
    <w:rsid w:val="00A5336D"/>
    <w:rsid w:val="00A53576"/>
    <w:rsid w:val="00A535B2"/>
    <w:rsid w:val="00A61A37"/>
    <w:rsid w:val="00A653FC"/>
    <w:rsid w:val="00A6771C"/>
    <w:rsid w:val="00A77C16"/>
    <w:rsid w:val="00AA66FE"/>
    <w:rsid w:val="00AB28E6"/>
    <w:rsid w:val="00AD10F4"/>
    <w:rsid w:val="00AD4C8A"/>
    <w:rsid w:val="00AE33BD"/>
    <w:rsid w:val="00AE604F"/>
    <w:rsid w:val="00B048BE"/>
    <w:rsid w:val="00B11BE0"/>
    <w:rsid w:val="00B21AB2"/>
    <w:rsid w:val="00B244FB"/>
    <w:rsid w:val="00B24DEA"/>
    <w:rsid w:val="00B32E76"/>
    <w:rsid w:val="00B3750C"/>
    <w:rsid w:val="00B51847"/>
    <w:rsid w:val="00B77E9B"/>
    <w:rsid w:val="00B801FB"/>
    <w:rsid w:val="00B842C0"/>
    <w:rsid w:val="00B96FAC"/>
    <w:rsid w:val="00BB1082"/>
    <w:rsid w:val="00BB78CC"/>
    <w:rsid w:val="00BC35E8"/>
    <w:rsid w:val="00BC4D7A"/>
    <w:rsid w:val="00BC5305"/>
    <w:rsid w:val="00BD5C63"/>
    <w:rsid w:val="00BE540F"/>
    <w:rsid w:val="00BF0119"/>
    <w:rsid w:val="00BF1F93"/>
    <w:rsid w:val="00BF71E6"/>
    <w:rsid w:val="00C1629A"/>
    <w:rsid w:val="00C42EAA"/>
    <w:rsid w:val="00C4444B"/>
    <w:rsid w:val="00C51515"/>
    <w:rsid w:val="00C70D22"/>
    <w:rsid w:val="00C71C21"/>
    <w:rsid w:val="00C86EC7"/>
    <w:rsid w:val="00C91496"/>
    <w:rsid w:val="00CC5EBE"/>
    <w:rsid w:val="00CD2124"/>
    <w:rsid w:val="00CE4981"/>
    <w:rsid w:val="00CF4367"/>
    <w:rsid w:val="00D040E6"/>
    <w:rsid w:val="00D04576"/>
    <w:rsid w:val="00D077F4"/>
    <w:rsid w:val="00D12246"/>
    <w:rsid w:val="00D16680"/>
    <w:rsid w:val="00D166A8"/>
    <w:rsid w:val="00D2281F"/>
    <w:rsid w:val="00D23786"/>
    <w:rsid w:val="00D242F6"/>
    <w:rsid w:val="00D2523C"/>
    <w:rsid w:val="00D36B91"/>
    <w:rsid w:val="00D4051C"/>
    <w:rsid w:val="00D45EF3"/>
    <w:rsid w:val="00D51CBA"/>
    <w:rsid w:val="00D61216"/>
    <w:rsid w:val="00D7147B"/>
    <w:rsid w:val="00D74433"/>
    <w:rsid w:val="00D822F9"/>
    <w:rsid w:val="00D87B91"/>
    <w:rsid w:val="00D91840"/>
    <w:rsid w:val="00D9325E"/>
    <w:rsid w:val="00DB172D"/>
    <w:rsid w:val="00DC0077"/>
    <w:rsid w:val="00DD01E0"/>
    <w:rsid w:val="00DD0396"/>
    <w:rsid w:val="00DD6E65"/>
    <w:rsid w:val="00DE22C7"/>
    <w:rsid w:val="00DE5537"/>
    <w:rsid w:val="00DF2027"/>
    <w:rsid w:val="00DF279C"/>
    <w:rsid w:val="00E11753"/>
    <w:rsid w:val="00E17B9C"/>
    <w:rsid w:val="00E2060F"/>
    <w:rsid w:val="00E21C1E"/>
    <w:rsid w:val="00E41E87"/>
    <w:rsid w:val="00E443EE"/>
    <w:rsid w:val="00E606B0"/>
    <w:rsid w:val="00E60CEA"/>
    <w:rsid w:val="00E61C2D"/>
    <w:rsid w:val="00E6228A"/>
    <w:rsid w:val="00E642B2"/>
    <w:rsid w:val="00E650C8"/>
    <w:rsid w:val="00E769D8"/>
    <w:rsid w:val="00E818E5"/>
    <w:rsid w:val="00E836FA"/>
    <w:rsid w:val="00E8574B"/>
    <w:rsid w:val="00EB3A78"/>
    <w:rsid w:val="00EC0D5B"/>
    <w:rsid w:val="00EC4F2A"/>
    <w:rsid w:val="00EE3BD9"/>
    <w:rsid w:val="00EE71C4"/>
    <w:rsid w:val="00EF1505"/>
    <w:rsid w:val="00EF1B4D"/>
    <w:rsid w:val="00EF7E70"/>
    <w:rsid w:val="00F00B96"/>
    <w:rsid w:val="00F04299"/>
    <w:rsid w:val="00F13D5A"/>
    <w:rsid w:val="00F2768B"/>
    <w:rsid w:val="00F43222"/>
    <w:rsid w:val="00F54FF3"/>
    <w:rsid w:val="00F6069F"/>
    <w:rsid w:val="00F66077"/>
    <w:rsid w:val="00F71204"/>
    <w:rsid w:val="00F800B1"/>
    <w:rsid w:val="00F8121A"/>
    <w:rsid w:val="00F856E3"/>
    <w:rsid w:val="00F86844"/>
    <w:rsid w:val="00F914A2"/>
    <w:rsid w:val="00F91D08"/>
    <w:rsid w:val="00F92B4A"/>
    <w:rsid w:val="00F9409C"/>
    <w:rsid w:val="00F973FD"/>
    <w:rsid w:val="00FA6053"/>
    <w:rsid w:val="00FA6138"/>
    <w:rsid w:val="00FB2316"/>
    <w:rsid w:val="00FB6C95"/>
    <w:rsid w:val="00FC06D4"/>
    <w:rsid w:val="00FC6DDF"/>
    <w:rsid w:val="00FC78DF"/>
    <w:rsid w:val="00FD6F26"/>
    <w:rsid w:val="00FD739A"/>
    <w:rsid w:val="00FE6EBE"/>
    <w:rsid w:val="00FF04A0"/>
    <w:rsid w:val="00FF5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047D13"/>
  <w15:chartTrackingRefBased/>
  <w15:docId w15:val="{60919AFE-0C59-7342-ACB8-0794C7D03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F92B4A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2F18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2F18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2F18B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2F18B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2F18B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2F18B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2F18B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2F18B5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2F18B5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2F18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2F18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2F18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2F18B5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2F18B5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2F18B5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2F18B5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2F18B5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2F18B5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2F18B5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OtsikkoChar">
    <w:name w:val="Otsikko Char"/>
    <w:basedOn w:val="Kappaleenoletusfontti"/>
    <w:link w:val="Otsikko"/>
    <w:uiPriority w:val="10"/>
    <w:rsid w:val="002F18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2F18B5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laotsikkoChar">
    <w:name w:val="Alaotsikko Char"/>
    <w:basedOn w:val="Kappaleenoletusfontti"/>
    <w:link w:val="Alaotsikko"/>
    <w:uiPriority w:val="11"/>
    <w:rsid w:val="002F18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2F18B5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LainausChar">
    <w:name w:val="Lainaus Char"/>
    <w:basedOn w:val="Kappaleenoletusfontti"/>
    <w:link w:val="Lainaus"/>
    <w:uiPriority w:val="29"/>
    <w:rsid w:val="002F18B5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2F18B5"/>
    <w:pPr>
      <w:spacing w:before="0" w:after="0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Voimakaskorostus">
    <w:name w:val="Intense Emphasis"/>
    <w:basedOn w:val="Kappaleenoletusfontti"/>
    <w:uiPriority w:val="21"/>
    <w:qFormat/>
    <w:rsid w:val="002F18B5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2F18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2F18B5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2F18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1340</Characters>
  <Application>Microsoft Office Word</Application>
  <DocSecurity>0</DocSecurity>
  <Lines>11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umanchi, Suneeta</dc:creator>
  <cp:keywords/>
  <dc:description/>
  <cp:lastModifiedBy>Jere Paavola</cp:lastModifiedBy>
  <cp:revision>2</cp:revision>
  <dcterms:created xsi:type="dcterms:W3CDTF">2025-05-07T17:06:00Z</dcterms:created>
  <dcterms:modified xsi:type="dcterms:W3CDTF">2025-05-07T17:06:00Z</dcterms:modified>
</cp:coreProperties>
</file>